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4AEC2" w14:textId="099B7EDB" w:rsidR="003E1A88" w:rsidRDefault="00A70E99">
      <w:pPr>
        <w:rPr>
          <w:lang w:val="en-US"/>
        </w:rPr>
      </w:pPr>
      <w:r>
        <w:rPr>
          <w:lang w:val="en-US"/>
        </w:rPr>
        <w:t>Additional file 4: Rhinovirus subtypes</w:t>
      </w:r>
    </w:p>
    <w:p w14:paraId="1FE4A33C" w14:textId="77777777" w:rsidR="00A70E99" w:rsidRPr="00E90293" w:rsidRDefault="00A70E99" w:rsidP="00A70E99">
      <w:pPr>
        <w:pStyle w:val="Heading2"/>
      </w:pPr>
      <w:r w:rsidRPr="00E90293">
        <w:t>Rhinovirus subtypes</w:t>
      </w:r>
      <w:r>
        <w:tab/>
      </w:r>
    </w:p>
    <w:p w14:paraId="2156F05E" w14:textId="77777777" w:rsidR="00A70E99" w:rsidRPr="00181728" w:rsidRDefault="00A70E99" w:rsidP="00A70E99">
      <w:pPr>
        <w:spacing w:line="480" w:lineRule="auto"/>
      </w:pPr>
      <w:r>
        <w:t xml:space="preserve">For the </w:t>
      </w:r>
      <w:proofErr w:type="gramStart"/>
      <w:r>
        <w:t>6 week</w:t>
      </w:r>
      <w:proofErr w:type="gramEnd"/>
      <w:r>
        <w:t xml:space="preserve"> samples, rhinovirus positive results were examined in more detail with subtyping for rhinovirus.  Of the 204 oropharyngeal samples taken at 6 weeks of age, 59 samples were positive for rhinovirus.  Samples were taken forward (at random) for sequencing in 46 cases.  Sequencing was conducted in 46 yielding usable data in 34 cases.  Rhinovirus A was detected in 16 swabs (47% of those in which sequencing was achieved), Rhinovirus B was detected in 4 swabs (12%) and Rhinovirus C in 13 (38%), additionally one swab was positive for both rhinovirus A and C.</w:t>
      </w:r>
    </w:p>
    <w:p w14:paraId="2D5E59DF" w14:textId="77777777" w:rsidR="00A70E99" w:rsidRPr="00A70E99" w:rsidRDefault="00A70E99">
      <w:pPr>
        <w:rPr>
          <w:lang w:val="en-US"/>
        </w:rPr>
      </w:pPr>
    </w:p>
    <w:sectPr w:rsidR="00A70E99" w:rsidRPr="00A70E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E99"/>
    <w:rsid w:val="003E1A88"/>
    <w:rsid w:val="00A70E99"/>
    <w:rsid w:val="00B650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010DB"/>
  <w15:chartTrackingRefBased/>
  <w15:docId w15:val="{BE4D796F-87B5-4263-B35B-496F76346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70E99"/>
    <w:pPr>
      <w:spacing w:line="480" w:lineRule="auto"/>
      <w:outlineLvl w:val="1"/>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70E99"/>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4</Words>
  <Characters>538</Characters>
  <Application>Microsoft Office Word</Application>
  <DocSecurity>0</DocSecurity>
  <Lines>4</Lines>
  <Paragraphs>1</Paragraphs>
  <ScaleCrop>false</ScaleCrop>
  <Company/>
  <LinksUpToDate>false</LinksUpToDate>
  <CharactersWithSpaces>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pire</dc:creator>
  <cp:keywords/>
  <dc:description/>
  <cp:lastModifiedBy>Aspire</cp:lastModifiedBy>
  <cp:revision>1</cp:revision>
  <dcterms:created xsi:type="dcterms:W3CDTF">2021-11-25T11:34:00Z</dcterms:created>
  <dcterms:modified xsi:type="dcterms:W3CDTF">2021-11-25T11:35:00Z</dcterms:modified>
</cp:coreProperties>
</file>